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 - Summary of the identification results of tick specimens.</w:t>
      </w:r>
    </w:p>
    <w:tbl>
      <w:tblPr>
        <w:tblW w:w="98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34"/>
        <w:gridCol w:w="1134"/>
        <w:gridCol w:w="1134"/>
        <w:gridCol w:w="1134"/>
        <w:gridCol w:w="1558"/>
        <w:gridCol w:w="1558"/>
        <w:gridCol w:w="1134"/>
      </w:tblGrid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pecimen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6S r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T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12S rDNA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dentificatio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esult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evelopmental st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llection localitie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8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Rhipicephalus micropl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Rhipicephalus micropl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3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3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8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5835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8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Rhipicephalus micropl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8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8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Rhipicephalus micropl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8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8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8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9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Rhipicephalus micropl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YN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9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unm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JX051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9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 xml:space="preserve">Hyalomma asiaticum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9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 xml:space="preserve">Hyalomma asiaticum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58359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9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9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58362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2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2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2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2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2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2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2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2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2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3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3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3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3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M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3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do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4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marginat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haxi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F583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4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marginat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haxi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4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marginat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haxi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F583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4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marginat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haxi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4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marginat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haxi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4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3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natol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ym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ashi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4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F583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4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4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F583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3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natol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ym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ashi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natol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ym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ashi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4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5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5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5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5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5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5835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F5835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5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5835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1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ar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jing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J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3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angsh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J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9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angsh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J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angsh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D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9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izhao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J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angsh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J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0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angsh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J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0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angsh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J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0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angsh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XJ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5835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0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detrit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detrit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0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detrit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0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detrit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5835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0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detrit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D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0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izhao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D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F5835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0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izhao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D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1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izhao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J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1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aemaphysalis longicorn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angsh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58361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1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1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Dermacentor nuttall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1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natol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4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C2033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59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1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natol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F583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1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XJ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4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2033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1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Hyalomma asiaticu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ulufa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B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C2033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F58361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hyperlink r:id="rId2">
              <w:r>
                <w:rPr>
                  <w:rStyle w:val="InternetLink"/>
                  <w:i/>
                  <w:color w:val="000000"/>
                  <w:sz w:val="20"/>
                  <w:szCs w:val="20"/>
                  <w:lang w:eastAsia="zh-CN"/>
                </w:rPr>
                <w:t>Rhipicephalus sanguineus</w:t>
              </w:r>
            </w:hyperlink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bei</w:t>
            </w:r>
          </w:p>
        </w:tc>
      </w:tr>
    </w:tbl>
    <w:p>
      <w:pPr>
        <w:pStyle w:val="Normal"/>
        <w:rPr>
          <w:szCs w:val="28"/>
          <w:lang w:eastAsia="zh-CN"/>
        </w:rPr>
      </w:pPr>
      <w:r>
        <w:rPr>
          <w:szCs w:val="28"/>
          <w:lang w:eastAsia="zh-CN"/>
        </w:rPr>
      </w:r>
    </w:p>
    <w:p>
      <w:pPr>
        <w:pStyle w:val="Normal"/>
        <w:spacing w:before="0" w:after="200"/>
        <w:rPr>
          <w:szCs w:val="28"/>
          <w:lang w:eastAsia="zh-CN"/>
        </w:rPr>
      </w:pPr>
      <w:r>
        <w:rPr>
          <w:szCs w:val="28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宋体" w:cs="Times New Roman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Times New Roman"/>
      <w:b/>
      <w:bCs/>
      <w:szCs w:val="2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Style26"/>
    <w:basedOn w:val="Normal"/>
    <w:next w:val="Normal"/>
    <w:qFormat/>
    <w:pPr>
      <w:spacing w:lineRule="auto" w:line="240" w:before="0" w:after="0"/>
    </w:pPr>
    <w:rPr>
      <w:rFonts w:ascii="Calibri" w:hAnsi="Calibri" w:eastAsia="Calibri" w:cs="Arial"/>
      <w:lang w:bidi="he-IL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SimSun;宋体" w:hAnsi="SimSun;宋体" w:eastAsia="SimSun;宋体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earch.com/search?q=Rhipicephalus+sanguineus&amp;respell=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7:23:00Z</dcterms:created>
  <dc:creator>jebarle</dc:creator>
  <dc:description/>
  <dc:language>en-US</dc:language>
  <cp:lastModifiedBy>jebarle</cp:lastModifiedBy>
  <dcterms:modified xsi:type="dcterms:W3CDTF">2014-02-27T07:24:00Z</dcterms:modified>
  <cp:revision>1</cp:revision>
  <dc:subject/>
  <dc:title/>
</cp:coreProperties>
</file>